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2DB2" w:rsidRDefault="004C2DB2" w:rsidP="004C2DB2">
      <w:pPr>
        <w:suppressAutoHyphens/>
        <w:spacing w:before="100" w:after="200" w:line="36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  <w:t>SUPPLEMENTARY MATERIAL II</w:t>
      </w:r>
    </w:p>
    <w:p w:rsidR="004C2DB2" w:rsidRDefault="004C2DB2" w:rsidP="004C2DB2">
      <w:pPr>
        <w:suppressAutoHyphens/>
        <w:spacing w:before="100" w:after="200" w:line="36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</w:pPr>
    </w:p>
    <w:p w:rsidR="009D0B46" w:rsidRDefault="004C2DB2" w:rsidP="004C2DB2">
      <w:pPr>
        <w:suppressAutoHyphens/>
        <w:spacing w:line="360" w:lineRule="auto"/>
        <w:ind w:left="357"/>
        <w:jc w:val="center"/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</w:pPr>
      <w:r w:rsidRPr="004C2DB2"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  <w:t xml:space="preserve">Results of Additional Tests </w:t>
      </w:r>
    </w:p>
    <w:p w:rsidR="004C2DB2" w:rsidRPr="009D0B46" w:rsidRDefault="004C2DB2" w:rsidP="004C2DB2">
      <w:pPr>
        <w:suppressAutoHyphens/>
        <w:spacing w:line="360" w:lineRule="auto"/>
        <w:ind w:left="357"/>
        <w:jc w:val="center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" w:eastAsia="pt-BR"/>
          <w14:ligatures w14:val="none"/>
        </w:rPr>
      </w:pPr>
      <w:r w:rsidRPr="009D0B4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" w:eastAsia="pt-BR"/>
          <w14:ligatures w14:val="none"/>
        </w:rPr>
        <w:t>(Day 29 of the follow-up)</w:t>
      </w:r>
    </w:p>
    <w:p w:rsidR="004C2DB2" w:rsidRPr="004C2DB2" w:rsidRDefault="004C2DB2" w:rsidP="004C2DB2">
      <w:pPr>
        <w:suppressAutoHyphens/>
        <w:spacing w:line="360" w:lineRule="auto"/>
        <w:ind w:left="357"/>
        <w:jc w:val="center"/>
        <w:rPr>
          <w:rFonts w:ascii="Arial" w:eastAsia="Times New Roman" w:hAnsi="Arial" w:cs="Arial"/>
          <w:b/>
          <w:bCs/>
          <w:color w:val="000000"/>
          <w:kern w:val="0"/>
          <w:lang w:val="en" w:eastAsia="pt-BR"/>
          <w14:ligatures w14:val="none"/>
        </w:rPr>
      </w:pPr>
    </w:p>
    <w:tbl>
      <w:tblPr>
        <w:tblStyle w:val="TabeladeGrade6Colorida1"/>
        <w:tblW w:w="7651" w:type="dxa"/>
        <w:jc w:val="center"/>
        <w:tblLayout w:type="fixed"/>
        <w:tblLook w:val="04A0" w:firstRow="1" w:lastRow="0" w:firstColumn="1" w:lastColumn="0" w:noHBand="0" w:noVBand="1"/>
      </w:tblPr>
      <w:tblGrid>
        <w:gridCol w:w="6002"/>
        <w:gridCol w:w="1649"/>
      </w:tblGrid>
      <w:tr w:rsidR="004C2DB2" w:rsidRPr="004C2DB2" w:rsidTr="004C2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Lactate Dehydrogenase (RI: 125 to 220 U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67 U/L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Alanine Aminotransferase – ALT (RI: up to 33 U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2 U/L</w:t>
            </w:r>
          </w:p>
        </w:tc>
      </w:tr>
      <w:tr w:rsidR="004C2DB2" w:rsidRPr="004C2DB2" w:rsidTr="004C2DB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val="pt-BR"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val="pt-BR" w:eastAsia="pt-BR"/>
              </w:rPr>
              <w:t>Aspartate Aminotransferase – ALT (RI: 5-50 U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4 U/L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val="en-US"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Alkaline Phosphatase (RI: 83-248 U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210 U/L</w:t>
            </w:r>
          </w:p>
        </w:tc>
      </w:tr>
      <w:tr w:rsidR="004C2DB2" w:rsidRPr="004C2DB2" w:rsidTr="004C2DB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val="pt-BR"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val="pt-BR" w:eastAsia="pt-BR"/>
              </w:rPr>
              <w:t>Gamma-</w:t>
            </w:r>
            <w:r w:rsidR="00435E50">
              <w:rPr>
                <w:rFonts w:eastAsia="Times New Roman" w:cs="Arial"/>
                <w:color w:val="000000"/>
                <w:sz w:val="20"/>
                <w:szCs w:val="20"/>
                <w:lang w:val="pt-BR" w:eastAsia="pt-BR"/>
              </w:rPr>
              <w:t>G</w:t>
            </w:r>
            <w:r w:rsidRPr="004C2DB2">
              <w:rPr>
                <w:rFonts w:eastAsia="Times New Roman" w:cs="Arial"/>
                <w:color w:val="000000"/>
                <w:sz w:val="20"/>
                <w:szCs w:val="20"/>
                <w:lang w:val="pt-BR" w:eastAsia="pt-BR"/>
              </w:rPr>
              <w:t>lutamyl transferase – GGT (RI: 38 U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70 U/L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Potassium (RI: 3.5 to 5.1 mmol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4.3 mmol/L</w:t>
            </w:r>
          </w:p>
        </w:tc>
      </w:tr>
      <w:tr w:rsidR="004C2DB2" w:rsidRPr="004C2DB2" w:rsidTr="004C2DB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Sodium (RI: 136 – 145 mmol/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37 mmol/L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Creatinine (RI: 0.5- 0.9 mg/d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0.45 mg/ dL</w:t>
            </w:r>
          </w:p>
        </w:tc>
      </w:tr>
      <w:tr w:rsidR="004C2DB2" w:rsidRPr="004C2DB2" w:rsidTr="004C2DB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  <w:shd w:val="clear" w:color="auto" w:fill="auto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val="en-US"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Erythrocytes (RI: 3.8 – 4.8 million µ/d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3.49 million µ/L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Hemoglobin (RI: 12 – 15 g/dL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11.1 g/ dL</w:t>
            </w:r>
          </w:p>
        </w:tc>
      </w:tr>
      <w:tr w:rsidR="004C2DB2" w:rsidRPr="004C2DB2" w:rsidTr="004C2DB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Total Leukocytes (RI: 4000 – 10000/mm2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5440</w:t>
            </w:r>
          </w:p>
        </w:tc>
      </w:tr>
      <w:tr w:rsidR="004C2DB2" w:rsidRPr="004C2DB2" w:rsidTr="004C2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2" w:type="dxa"/>
          </w:tcPr>
          <w:p w:rsidR="004C2DB2" w:rsidRPr="004C2DB2" w:rsidRDefault="004C2DB2" w:rsidP="004C2DB2">
            <w:pPr>
              <w:widowControl w:val="0"/>
              <w:spacing w:before="10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Platelets (RI: 323000/mm2)</w:t>
            </w:r>
          </w:p>
        </w:tc>
        <w:tc>
          <w:tcPr>
            <w:tcW w:w="1649" w:type="dxa"/>
          </w:tcPr>
          <w:p w:rsidR="004C2DB2" w:rsidRPr="004C2DB2" w:rsidRDefault="004C2DB2" w:rsidP="004C2DB2">
            <w:pPr>
              <w:widowControl w:val="0"/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4C2DB2">
              <w:rPr>
                <w:rFonts w:eastAsia="Times New Roman" w:cs="Arial"/>
                <w:color w:val="000000"/>
                <w:sz w:val="20"/>
                <w:szCs w:val="20"/>
                <w:lang w:eastAsia="pt-BR"/>
              </w:rPr>
              <w:t>323000 mm2</w:t>
            </w:r>
          </w:p>
        </w:tc>
      </w:tr>
    </w:tbl>
    <w:p w:rsidR="004C2DB2" w:rsidRPr="004C2DB2" w:rsidRDefault="004C2DB2" w:rsidP="004C2DB2">
      <w:pPr>
        <w:suppressAutoHyphens/>
        <w:ind w:left="357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" w:eastAsia="pt-BR"/>
          <w14:ligatures w14:val="none"/>
        </w:rPr>
      </w:pPr>
    </w:p>
    <w:p w:rsidR="004C2DB2" w:rsidRPr="004C2DB2" w:rsidRDefault="004C2DB2" w:rsidP="004C2DB2">
      <w:pPr>
        <w:suppressAutoHyphens/>
        <w:spacing w:before="100" w:after="200" w:line="360" w:lineRule="auto"/>
        <w:ind w:left="360"/>
        <w:jc w:val="both"/>
        <w:rPr>
          <w:rFonts w:ascii="Arial" w:eastAsia="Times New Roman" w:hAnsi="Arial" w:cs="Arial"/>
          <w:b/>
          <w:bCs/>
          <w:kern w:val="0"/>
          <w:sz w:val="16"/>
          <w:szCs w:val="16"/>
          <w:lang w:val="en" w:eastAsia="pt-BR"/>
          <w14:ligatures w14:val="none"/>
        </w:rPr>
      </w:pPr>
    </w:p>
    <w:p w:rsidR="005457D0" w:rsidRDefault="005457D0"/>
    <w:sectPr w:rsidR="00545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B2"/>
    <w:rsid w:val="000C6C06"/>
    <w:rsid w:val="000D2E5E"/>
    <w:rsid w:val="00166FB8"/>
    <w:rsid w:val="00227B0C"/>
    <w:rsid w:val="00247B1B"/>
    <w:rsid w:val="00307C97"/>
    <w:rsid w:val="0037693F"/>
    <w:rsid w:val="00435E50"/>
    <w:rsid w:val="004C2DB2"/>
    <w:rsid w:val="005403B3"/>
    <w:rsid w:val="005457D0"/>
    <w:rsid w:val="00594121"/>
    <w:rsid w:val="005C76DC"/>
    <w:rsid w:val="00623D38"/>
    <w:rsid w:val="00804A04"/>
    <w:rsid w:val="008B7CE9"/>
    <w:rsid w:val="008C7DB0"/>
    <w:rsid w:val="00931523"/>
    <w:rsid w:val="00953C8B"/>
    <w:rsid w:val="009B7DF4"/>
    <w:rsid w:val="009D0B46"/>
    <w:rsid w:val="00A5254D"/>
    <w:rsid w:val="00AC3686"/>
    <w:rsid w:val="00F66D2A"/>
    <w:rsid w:val="00FF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7D517"/>
  <w15:chartTrackingRefBased/>
  <w15:docId w15:val="{1F845C7D-007B-6941-BBCF-E53D866F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6Colorida1">
    <w:name w:val="Tabela de Grade 6 Colorida1"/>
    <w:basedOn w:val="Tabelanormal"/>
    <w:uiPriority w:val="51"/>
    <w:rsid w:val="004C2DB2"/>
    <w:pPr>
      <w:suppressAutoHyphens/>
    </w:pPr>
    <w:rPr>
      <w:rFonts w:ascii="Arial" w:hAnsi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69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5-01-18T15:03:00Z</dcterms:created>
  <dcterms:modified xsi:type="dcterms:W3CDTF">2025-02-08T14:09:00Z</dcterms:modified>
</cp:coreProperties>
</file>